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2</w:t>
      </w:r>
      <w:r>
        <w:rPr>
          <w:bCs/>
        </w:rPr>
        <w:t xml:space="preserve">. Denominator populations in Scotland: numbers of sheep, cattle, pigs, total main livestock, total poultry, and number of agricultural holdings each year 1938-2007. Total main livestock is defined as the sum of sheep, cattle and pigs farmed.  </w:t>
      </w:r>
    </w:p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</w:r>
    </w:p>
    <w:tbl>
      <w:tblPr>
        <w:tblW w:w="94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960"/>
        <w:gridCol w:w="1460"/>
        <w:gridCol w:w="1440"/>
        <w:gridCol w:w="1200"/>
        <w:gridCol w:w="1440"/>
        <w:gridCol w:w="1440"/>
        <w:gridCol w:w="1500"/>
      </w:tblGrid>
      <w:tr>
        <w:trPr>
          <w:trHeight w:val="342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ar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shee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catt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ig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otal main livestoc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oultr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agricultural holdings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969,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15,7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7,3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42,5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78,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01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007,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48,6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2,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07,9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10,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29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82,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60,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1,4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414,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41,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80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59,3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11,7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18,2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289,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416,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71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31,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35,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3,1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59,6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530,4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77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66,4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377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0,2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34,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177,9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87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33,3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417,7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7,6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418,7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607,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47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99,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459,7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70,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29,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13,0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71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953,9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472,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9,4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95,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08,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32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024,6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458,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8,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631,5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916,8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87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30,6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499,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83,7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413,6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284,7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72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102,8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568,5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32,4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03,8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006,2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87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37,2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616,3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0,8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204,4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073,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79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58,8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600,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9,0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98,0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20,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60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273,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575,6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6,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295,8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76,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4,4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65,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656,5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0,8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93,2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885,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3,98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29,3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709,6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2,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92,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19,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3,59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35,6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724,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9,8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40,2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29,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3,02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24,5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736,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1,1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91,9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162,2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2,17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861,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779,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3,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114,4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157,7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0,74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929,3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819,5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5,7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244,6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89,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5,94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83,6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892,4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8,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704,0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043,6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,91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407,0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02,8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2,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12,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21,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,30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09,4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44,5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0,1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184,1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200,1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,75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39,2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16,8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6,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122,2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821,2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0,95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39,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89,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9,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967,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478,0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0,4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31,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89,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6,5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007,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74,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25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86,6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35,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33,3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155,1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116,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6,83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76,8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90,9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0,6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968,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825,2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6,3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211,9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03,5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2,3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07,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80,2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,77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849,1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7,6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9,5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476,4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97,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,48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616,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52,5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00,2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69,7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481,9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,14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93,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33,7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1,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38,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782,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,25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53,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83,9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63,4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401,2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342,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,06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51,7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87,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61,8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601,2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108,3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3,93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72,5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565,7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67,5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05,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617,2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73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71,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675,8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6,4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63,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491,4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19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35,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641,8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9,0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726,5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048,3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28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78,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568,7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7,4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634,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101,7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10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236,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522,7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9,8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09,4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068,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66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52,3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441,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21,5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15,2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783,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61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19,0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97,8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4,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221,5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151,8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58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19,5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83,1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8,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70,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118,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94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85,5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91,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3,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40,2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833,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50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179,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45,0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2,3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987,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624,8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37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243,2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37,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3,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023,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471,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40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64,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99,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6,7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070,5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773,4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63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77,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47,3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9,7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244,6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223,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82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34,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51,0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4,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300,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561,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99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077,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9,7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8,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585,0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144,1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,73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468,7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62,8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8,7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000,2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,263,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07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83,6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4,5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3,7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221,9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851,0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54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33,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06,2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1,7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491,7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869,1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68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87,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22,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5,4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604,5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797,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86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25,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22,5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10,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558,9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879,7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24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821,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6,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36,6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434,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,062,3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48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64,8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91,9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7,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304,3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647,4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63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09,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3,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8,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141,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,027,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84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368,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115,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77,6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061,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338,6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81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63,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8,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44,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286,9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275,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28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803,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78,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70,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552,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913,2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94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705,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44,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8,6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298,2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938,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88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186,9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029,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8,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774,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296,7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5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095,8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03,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2,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81,6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,094,3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71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063,1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34,6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26,2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24,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,544,1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1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006,3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38,9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8,2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433,5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470,9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32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982,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49,7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9,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401,7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,863,8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0,76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883,0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58,8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9,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10,9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704,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1,09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627,9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33,8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3,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025,5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599,7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1,312</w:t>
            </w:r>
          </w:p>
        </w:tc>
      </w:tr>
      <w:tr>
        <w:trPr>
          <w:trHeight w:val="342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98,2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898,5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6,66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853,4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,128,95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1,3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15:00Z</dcterms:created>
  <dc:creator>vvolkova</dc:creator>
  <dc:description/>
  <cp:keywords/>
  <dc:language>en-US</dc:language>
  <cp:lastModifiedBy>vvolkova</cp:lastModifiedBy>
  <dcterms:modified xsi:type="dcterms:W3CDTF">2011-07-04T17:18:00Z</dcterms:modified>
  <cp:revision>3</cp:revision>
  <dc:subject/>
  <dc:title>Supporting Information Table 2</dc:title>
</cp:coreProperties>
</file>